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73A9D5C" wp14:editId="3EB38D51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5603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560339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5603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/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5603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E6C8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Method </w:t>
            </w:r>
            <w:r w:rsidR="00560339"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E6C83" w:rsidRPr="006F29A6" w:rsidRDefault="008E6C83" w:rsidP="008E6C83">
            <w:pPr>
              <w:pStyle w:val="ColorfulList-Accent11"/>
              <w:wordWrap/>
              <w:adjustRightInd w:val="0"/>
              <w:snapToGrid w:val="0"/>
              <w:spacing w:line="480" w:lineRule="auto"/>
              <w:ind w:leftChars="0" w:left="0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thod Paragraph 7</w:t>
            </w:r>
          </w:p>
          <w:p w:rsidR="00502FCD" w:rsidRPr="008E6C83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val="en-US" w:eastAsia="ko-KR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E6C83" w:rsidRPr="006F29A6" w:rsidRDefault="008E6C83" w:rsidP="008E6C83">
            <w:pPr>
              <w:pStyle w:val="ColorfulList-Accent11"/>
              <w:wordWrap/>
              <w:adjustRightInd w:val="0"/>
              <w:snapToGrid w:val="0"/>
              <w:spacing w:line="480" w:lineRule="auto"/>
              <w:ind w:leftChars="0" w:left="0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thod Paragraph 7</w:t>
            </w:r>
          </w:p>
          <w:p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E6C83" w:rsidRPr="006F29A6" w:rsidRDefault="008E6C83" w:rsidP="008E6C83">
            <w:pPr>
              <w:pStyle w:val="ColorfulList-Accent11"/>
              <w:wordWrap/>
              <w:adjustRightInd w:val="0"/>
              <w:snapToGrid w:val="0"/>
              <w:spacing w:line="480" w:lineRule="auto"/>
              <w:ind w:leftChars="0" w:left="0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thod Paragraph 7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D5C9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Method 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D5C9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Figure legend 6 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45362" w:rsidRDefault="003C55FE" w:rsidP="00845362">
            <w:pPr>
              <w:pStyle w:val="ColorfulList-Accent11"/>
              <w:wordWrap/>
              <w:adjustRightInd w:val="0"/>
              <w:snapToGrid w:val="0"/>
              <w:spacing w:line="480" w:lineRule="auto"/>
              <w:ind w:leftChars="0" w:left="0"/>
              <w:rPr>
                <w:rFonts w:ascii="Times New Roman" w:hAnsi="Times New Roman" w:hint="eastAsia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thod Paragraph 7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Default="004E1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Figure 6</w:t>
            </w:r>
          </w:p>
          <w:p w:rsidR="004E1235" w:rsidRPr="00227F90" w:rsidRDefault="004E1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F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gure legend 6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4E1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Method Paragraph 10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C6D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Method Paragraph 1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C6D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Figure legend 6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C6D5F" w:rsidRDefault="00BC6D5F" w:rsidP="00BC6D5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Figure 6</w:t>
            </w:r>
          </w:p>
          <w:p w:rsidR="009264EF" w:rsidRPr="00227F90" w:rsidRDefault="00BC6D5F" w:rsidP="00BC6D5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F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i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gure legend 6</w:t>
            </w:r>
          </w:p>
        </w:tc>
        <w:bookmarkStart w:id="0" w:name="_GoBack"/>
        <w:bookmarkEnd w:id="0"/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BC6D5F" w:rsidP="00BC6D5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Discussion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B44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8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B44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8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B44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0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ko-KR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C55FE"/>
    <w:rsid w:val="00450565"/>
    <w:rsid w:val="004A7C6D"/>
    <w:rsid w:val="004B444C"/>
    <w:rsid w:val="004D4947"/>
    <w:rsid w:val="004E1235"/>
    <w:rsid w:val="00502FCD"/>
    <w:rsid w:val="00560339"/>
    <w:rsid w:val="007757A0"/>
    <w:rsid w:val="00845362"/>
    <w:rsid w:val="00871275"/>
    <w:rsid w:val="008E6C83"/>
    <w:rsid w:val="009264EF"/>
    <w:rsid w:val="009844FC"/>
    <w:rsid w:val="009D55FE"/>
    <w:rsid w:val="00AC351C"/>
    <w:rsid w:val="00B40528"/>
    <w:rsid w:val="00B41A55"/>
    <w:rsid w:val="00BC6D5F"/>
    <w:rsid w:val="00C30639"/>
    <w:rsid w:val="00CC3AB0"/>
    <w:rsid w:val="00CE09D6"/>
    <w:rsid w:val="00D66CD2"/>
    <w:rsid w:val="00D7777A"/>
    <w:rsid w:val="00DB23D3"/>
    <w:rsid w:val="00DD5C96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customStyle="1" w:styleId="ColorfulList-Accent11">
    <w:name w:val="Colorful List - Accent 11"/>
    <w:basedOn w:val="a"/>
    <w:uiPriority w:val="34"/>
    <w:qFormat/>
    <w:rsid w:val="008E6C83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customStyle="1" w:styleId="ColorfulList-Accent11">
    <w:name w:val="Colorful List - Accent 11"/>
    <w:basedOn w:val="a"/>
    <w:uiPriority w:val="34"/>
    <w:qFormat/>
    <w:rsid w:val="008E6C83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오진수(연구지원부)</cp:lastModifiedBy>
  <cp:revision>11</cp:revision>
  <cp:lastPrinted>2014-08-21T11:13:00Z</cp:lastPrinted>
  <dcterms:created xsi:type="dcterms:W3CDTF">2015-07-15T15:00:00Z</dcterms:created>
  <dcterms:modified xsi:type="dcterms:W3CDTF">2017-05-12T01:21:00Z</dcterms:modified>
</cp:coreProperties>
</file>